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65E" w:rsidRPr="001538FC" w:rsidRDefault="00B8665E" w:rsidP="00B8665E">
      <w:pPr>
        <w:rPr>
          <w:rFonts w:ascii="Times New Roman" w:hAnsi="Times New Roman" w:cs="Times New Roman"/>
          <w:sz w:val="24"/>
          <w:szCs w:val="24"/>
        </w:rPr>
      </w:pPr>
      <w:r w:rsidRPr="001538FC">
        <w:rPr>
          <w:rFonts w:ascii="Times New Roman" w:hAnsi="Times New Roman" w:cs="Times New Roman"/>
          <w:sz w:val="24"/>
          <w:szCs w:val="24"/>
        </w:rPr>
        <w:t xml:space="preserve">APPENDIX </w:t>
      </w:r>
      <w:r w:rsidR="00544719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1538FC">
        <w:rPr>
          <w:rFonts w:ascii="Times New Roman" w:hAnsi="Times New Roman" w:cs="Times New Roman"/>
          <w:sz w:val="24"/>
          <w:szCs w:val="24"/>
        </w:rPr>
        <w:t>. Specific specimen sources used for character scoring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Lepto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gracil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AMNH 2571; CMN 8887, 8889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roto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andrews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AMNH 6251,6408, 6414, 6418, 6425, 6429, 6430, 6438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6441, 6443, 6444, 6447, 6449,6451, 6466, 6473, 6477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6480, 6483, 6485, 6486, 6487 6637, 6638; BMNH R6640;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R10060; IGM 100-500, 100-502, 100-522, 100-581,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Magnirostr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dodson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IVPP V12513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Baga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rozhdestvensky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sz w:val="24"/>
          <w:szCs w:val="24"/>
        </w:rPr>
        <w:t>IGM 100-1008, 100-1013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Turano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tardabil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sz w:val="24"/>
          <w:szCs w:val="24"/>
        </w:rPr>
        <w:t>ZIN PH 1868/16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Zuni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christopher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MSM P2101, 2102, 2110, 2224, 2225, 3196, 3197, 3201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and other MSM specimens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Chasm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belli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AMNH 5402; CMN 2245; ROM 843; YPM 2016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enta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sternbergi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AMNH 1624; MNA 1747; NMMNM P25084, 27468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50000, OMNH 10165; PMU R200; SMP V1500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Diabloceratops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eaton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UMNH VP 16699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Albertaceratops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nesmo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TMP 2002.26.1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Rube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ovat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MOR 492; USNM 11869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Styrac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albertens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AMNH 5361; CMN 344; ROM 1436; TMP 66.10.28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89.97.01 2005.42.58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Spin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sternbergorum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NHMUK R16307, 16308, 16309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Centr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apert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AMNH 5239, 5432; NHMUK R4244, 4245, 4859; CMN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348, 971, 8790, 8795, 8798, 11839; ROM 767, 793, 3521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12782, 12787, 43214; SDNHM 32700, 32702; TMP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67.20.241, 79.11.38, 80.18.115, 82.16.11, 93.36.117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95.175.64, 95.400.43, UALVP 11735, 16248; USNM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8897; YPM 2015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Coron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brinkman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TMP 2002.68.1-3, 5-7, 10-13, 18, 21, 30-32, 38, 41, 43, 46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56, 75-84, 87, 89-91, 94, 97-101, 105, 111, 114, 120, 125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127, 129, 130, 134, 142, 168, 173-174, 176, 182, 191, 192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195, 1995.12.145, 1995.12.69, 1999.82.1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Xenoceratops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foremostens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CMN 53282, 54950, 54952-54965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Sinoceratops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zhuchengens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ZCDM V0010, 0012, various other ZCDM specimens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Einiosaurus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rocurvicorn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MOR 373, 456, 891, 681, USNM 12745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Achelousaurus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horner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MOR 485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achyrhin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canadensi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CMN 8867, 9485, 8863, 9602, 10644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achyrhin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lakusta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 xml:space="preserve">TMP 83.55.15, 85.55.211, 86.55.47, 86.55.113, 86.55.157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86.55.193, 239, 86.55.258, 86.55.261, 87.55.137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87.55.141, 87.55.164, 87.55.210, 87.55.232, 87.55.252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87.55.258, 88.55.46, 88.55.146, 89.55.125, 89.55.156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89.55.170, 89.55.256, 89.55.427, 89.55.499, 89.55.547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 xml:space="preserve">89.55.757, 89.55.781, 89.55.1085, 89.55.1144; 89.55.1234, </w:t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ab/>
        <w:t>89.55.1503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achyrhinosauru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perotorum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DMNH 21200, 21201, 22558</w:t>
      </w:r>
    </w:p>
    <w:p w:rsidR="00B8665E" w:rsidRPr="001538FC" w:rsidRDefault="00B8665E" w:rsidP="00B8665E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Avaceratops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538FC">
        <w:rPr>
          <w:rFonts w:ascii="Times New Roman" w:hAnsi="Times New Roman" w:cs="Times New Roman"/>
          <w:i/>
          <w:iCs/>
          <w:sz w:val="24"/>
          <w:szCs w:val="24"/>
        </w:rPr>
        <w:t>lammersi</w:t>
      </w:r>
      <w:proofErr w:type="spellEnd"/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ANSP 15800; MOR 692</w:t>
      </w:r>
    </w:p>
    <w:p w:rsidR="00B8665E" w:rsidRDefault="00B8665E" w:rsidP="00B8665E">
      <w:pPr>
        <w:rPr>
          <w:rFonts w:ascii="Times New Roman" w:hAnsi="Times New Roman" w:cs="Times New Roman"/>
          <w:bCs/>
          <w:sz w:val="24"/>
          <w:szCs w:val="24"/>
        </w:rPr>
      </w:pPr>
      <w:r w:rsidRPr="001538FC">
        <w:rPr>
          <w:rFonts w:ascii="Times New Roman" w:hAnsi="Times New Roman" w:cs="Times New Roman"/>
          <w:i/>
          <w:iCs/>
          <w:sz w:val="24"/>
          <w:szCs w:val="24"/>
        </w:rPr>
        <w:t xml:space="preserve">Nasutoceratops titusi </w:t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1538FC">
        <w:rPr>
          <w:rFonts w:ascii="Times New Roman" w:hAnsi="Times New Roman" w:cs="Times New Roman"/>
          <w:bCs/>
          <w:sz w:val="24"/>
          <w:szCs w:val="24"/>
        </w:rPr>
        <w:t>UMNH VP 16800, 19466, 19469</w:t>
      </w:r>
    </w:p>
    <w:p w:rsidR="00B8665E" w:rsidRPr="00295BE9" w:rsidRDefault="00B8665E" w:rsidP="00B8665E">
      <w:pPr>
        <w:rPr>
          <w:rFonts w:ascii="Times New Roman" w:hAnsi="Times New Roman" w:cs="Times New Roman"/>
          <w:sz w:val="24"/>
          <w:szCs w:val="24"/>
        </w:rPr>
      </w:pPr>
      <w:r w:rsidRPr="00295BE9">
        <w:rPr>
          <w:rFonts w:ascii="Times New Roman" w:hAnsi="Times New Roman" w:cs="Times New Roman"/>
          <w:bCs/>
          <w:i/>
          <w:sz w:val="24"/>
          <w:szCs w:val="24"/>
        </w:rPr>
        <w:t xml:space="preserve">Wendiceratops </w:t>
      </w:r>
      <w:proofErr w:type="spellStart"/>
      <w:r w:rsidRPr="00295BE9">
        <w:rPr>
          <w:rFonts w:ascii="Times New Roman" w:hAnsi="Times New Roman" w:cs="Times New Roman"/>
          <w:bCs/>
          <w:i/>
          <w:sz w:val="24"/>
          <w:szCs w:val="24"/>
        </w:rPr>
        <w:t>pinhornensis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ab/>
      </w:r>
      <w:r>
        <w:rPr>
          <w:rFonts w:ascii="Times New Roman" w:hAnsi="Times New Roman" w:cs="Times New Roman"/>
          <w:bCs/>
          <w:i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 xml:space="preserve">TMP 2011.051.0002, 2011.020.0006, 2011.051.0009,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2011.051.0010, 2013.020.0016, 2013.020.0028,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2013.020.0035, 2013.020.0048, 2014.029.0074,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2014.029.0097, 2014.029.0016, </w:t>
      </w:r>
    </w:p>
    <w:p w:rsidR="00744BE2" w:rsidRDefault="00744BE2"/>
    <w:sectPr w:rsidR="0074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65E"/>
    <w:rsid w:val="00544719"/>
    <w:rsid w:val="00744BE2"/>
    <w:rsid w:val="00B8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d, Eric</dc:creator>
  <cp:lastModifiedBy>Lund, Eric</cp:lastModifiedBy>
  <cp:revision>2</cp:revision>
  <dcterms:created xsi:type="dcterms:W3CDTF">2016-01-20T19:50:00Z</dcterms:created>
  <dcterms:modified xsi:type="dcterms:W3CDTF">2016-04-15T19:49:00Z</dcterms:modified>
</cp:coreProperties>
</file>